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CD3C0" w14:textId="63E01260" w:rsidR="00820E45" w:rsidRDefault="00820E45"/>
    <w:p w14:paraId="262DDE51" w14:textId="163476BF" w:rsidR="004C656A" w:rsidRDefault="004C656A">
      <w:r w:rsidRPr="004C656A">
        <w:rPr>
          <w:b/>
          <w:bCs/>
        </w:rPr>
        <w:t>Supplemental Table 1.</w:t>
      </w:r>
      <w:r>
        <w:t xml:space="preserve"> </w:t>
      </w:r>
      <w:proofErr w:type="spellStart"/>
      <w:r>
        <w:t>Betadisper</w:t>
      </w:r>
      <w:proofErr w:type="spellEnd"/>
      <w:r>
        <w:t xml:space="preserve"> results to test beta dispersion between the before vs after fiber intervention groups.</w:t>
      </w:r>
    </w:p>
    <w:p w14:paraId="75BC47A3" w14:textId="531538A4" w:rsidR="004C656A" w:rsidRDefault="004C656A"/>
    <w:tbl>
      <w:tblPr>
        <w:tblW w:w="86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32"/>
        <w:gridCol w:w="3312"/>
        <w:gridCol w:w="1433"/>
      </w:tblGrid>
      <w:tr w:rsidR="004C656A" w:rsidRPr="004C656A" w14:paraId="33EF714E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6DD4" w14:textId="6CA8BE48" w:rsidR="004C656A" w:rsidRPr="004C656A" w:rsidRDefault="004C656A" w:rsidP="004C656A">
            <w:pPr>
              <w:jc w:val="center"/>
              <w:rPr>
                <w:rFonts w:ascii="Times" w:hAnsi="Times" w:cs="Arial"/>
                <w:b/>
                <w:bCs/>
                <w:sz w:val="26"/>
                <w:szCs w:val="26"/>
              </w:rPr>
            </w:pPr>
            <w:r w:rsidRPr="004C656A">
              <w:rPr>
                <w:rFonts w:ascii="Times" w:hAnsi="Times" w:cs="Arial"/>
                <w:b/>
                <w:bCs/>
                <w:sz w:val="26"/>
                <w:szCs w:val="26"/>
              </w:rPr>
              <w:t>Study</w:t>
            </w:r>
            <w:r>
              <w:rPr>
                <w:rFonts w:ascii="Times" w:hAnsi="Times" w:cs="Arial"/>
                <w:b/>
                <w:bCs/>
                <w:sz w:val="26"/>
                <w:szCs w:val="26"/>
              </w:rPr>
              <w:t xml:space="preserve"> Na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3F92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b/>
                <w:bCs/>
                <w:sz w:val="26"/>
                <w:szCs w:val="26"/>
              </w:rPr>
            </w:pPr>
            <w:proofErr w:type="spellStart"/>
            <w:r w:rsidRPr="004C656A">
              <w:rPr>
                <w:rFonts w:ascii="Times" w:hAnsi="Times" w:cs="Arial"/>
                <w:b/>
                <w:bCs/>
                <w:sz w:val="26"/>
                <w:szCs w:val="26"/>
              </w:rPr>
              <w:t>Betadisper</w:t>
            </w:r>
            <w:proofErr w:type="spellEnd"/>
            <w:r w:rsidRPr="004C656A">
              <w:rPr>
                <w:rFonts w:ascii="Times" w:hAnsi="Times" w:cs="Arial"/>
                <w:b/>
                <w:bCs/>
                <w:sz w:val="26"/>
                <w:szCs w:val="26"/>
              </w:rPr>
              <w:t xml:space="preserve"> P-value centroi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FBFBF" w:themeFill="background1" w:themeFillShade="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2B110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b/>
                <w:bCs/>
                <w:sz w:val="26"/>
                <w:szCs w:val="26"/>
              </w:rPr>
            </w:pPr>
            <w:r w:rsidRPr="004C656A">
              <w:rPr>
                <w:rFonts w:ascii="Times" w:hAnsi="Times" w:cs="Arial"/>
                <w:b/>
                <w:bCs/>
                <w:sz w:val="26"/>
                <w:szCs w:val="26"/>
              </w:rPr>
              <w:t>Significant?</w:t>
            </w:r>
          </w:p>
        </w:tc>
      </w:tr>
      <w:tr w:rsidR="00715B60" w:rsidRPr="004C656A" w14:paraId="058A426F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A838C" w14:textId="7B105F13" w:rsidR="00715B60" w:rsidRPr="00715B60" w:rsidRDefault="00715B60" w:rsidP="00715B60">
            <w:r w:rsidRPr="00715B60">
              <w:rPr>
                <w:rFonts w:eastAsiaTheme="minorHAnsi"/>
              </w:rPr>
              <w:t>Baxter_2019_V4_himaize (RM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4CE6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418DB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1F9B549E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34AA2" w14:textId="57B7341F" w:rsidR="00715B60" w:rsidRPr="00715B60" w:rsidRDefault="00715B60" w:rsidP="00715B60">
            <w:r w:rsidRPr="00715B60">
              <w:rPr>
                <w:rFonts w:eastAsiaTheme="minorHAnsi"/>
              </w:rPr>
              <w:t>Baxter_2019_V4_inu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2E611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5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10361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36BC6087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9E39A" w14:textId="781C901C" w:rsidR="00715B60" w:rsidRPr="00715B60" w:rsidRDefault="00715B60" w:rsidP="00715B60">
            <w:r w:rsidRPr="00715B60">
              <w:rPr>
                <w:rFonts w:eastAsiaTheme="minorHAnsi"/>
              </w:rPr>
              <w:t>Baxter_2019_V4_potato (RP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D5940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5989C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455977F5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FFC4C" w14:textId="53D7C45E" w:rsidR="00715B60" w:rsidRPr="00715B60" w:rsidRDefault="00715B60" w:rsidP="00715B60">
            <w:r w:rsidRPr="00715B60">
              <w:rPr>
                <w:rFonts w:eastAsiaTheme="minorHAnsi"/>
              </w:rPr>
              <w:t>Dahl_2016_V1V2_potato-RS4A (RP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EE6F9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7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F9F93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7907243C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BDCA1" w14:textId="4425C40A" w:rsidR="00715B60" w:rsidRPr="00715B60" w:rsidRDefault="00715B60" w:rsidP="00715B60">
            <w:r w:rsidRPr="00715B60">
              <w:rPr>
                <w:rFonts w:eastAsiaTheme="minorHAnsi"/>
              </w:rPr>
              <w:t>Dahl_2016_V1V2_potato-RS4B (RP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BD22C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4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AB8F9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795D46CA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614B3" w14:textId="2FC68E0E" w:rsidR="00715B60" w:rsidRPr="00715B60" w:rsidRDefault="00715B60" w:rsidP="00715B60">
            <w:r w:rsidRPr="00715B60">
              <w:rPr>
                <w:rFonts w:eastAsiaTheme="minorHAnsi"/>
              </w:rPr>
              <w:t>Dahl_2016_V1V2_potato-RS4C (RP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4D717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5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C72CE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7ED972E2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19A43" w14:textId="63193280" w:rsidR="00715B60" w:rsidRPr="00715B60" w:rsidRDefault="00715B60" w:rsidP="00715B60">
            <w:r w:rsidRPr="00715B60">
              <w:rPr>
                <w:rFonts w:eastAsiaTheme="minorHAnsi"/>
              </w:rPr>
              <w:t>Deehan_2020_V5V6_maize-R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7BEF4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0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55C79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Yes</w:t>
            </w:r>
          </w:p>
        </w:tc>
      </w:tr>
      <w:tr w:rsidR="00715B60" w:rsidRPr="004C656A" w14:paraId="59A15682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93BA3" w14:textId="6F9CD424" w:rsidR="00715B60" w:rsidRPr="00715B60" w:rsidRDefault="00715B60" w:rsidP="00715B60">
            <w:r w:rsidRPr="00715B60">
              <w:rPr>
                <w:rFonts w:eastAsiaTheme="minorHAnsi"/>
              </w:rPr>
              <w:t>Deehan_2020_V5V6_potato-R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1E004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8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BC069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715B60" w:rsidRPr="004C656A" w14:paraId="4289C904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09551" w14:textId="3EFB287A" w:rsidR="00715B60" w:rsidRPr="00715B60" w:rsidRDefault="00715B60" w:rsidP="00715B60">
            <w:r w:rsidRPr="00715B60">
              <w:rPr>
                <w:rFonts w:eastAsiaTheme="minorHAnsi"/>
              </w:rPr>
              <w:t>Deehan_2020_V5V6_tapioca-RS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D00F7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AFAF0" w14:textId="77777777" w:rsidR="00715B60" w:rsidRPr="004C656A" w:rsidRDefault="00715B60" w:rsidP="00715B60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0034C07F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173A6" w14:textId="1F1CC418" w:rsidR="004C656A" w:rsidRPr="00715B60" w:rsidRDefault="004C656A" w:rsidP="004C656A">
            <w:r w:rsidRPr="00715B60">
              <w:t>Healey_2018_V3V4_inulin-F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E6EEF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2B98A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30B9C385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9880E" w14:textId="77777777" w:rsidR="004C656A" w:rsidRPr="00715B60" w:rsidRDefault="004C656A" w:rsidP="004C656A">
            <w:r w:rsidRPr="00715B60">
              <w:t>Hooda_2012_V4V6_co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5323E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5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53C5F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72DCAFE5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E8D95" w14:textId="77777777" w:rsidR="004C656A" w:rsidRPr="00715B60" w:rsidRDefault="004C656A" w:rsidP="004C656A">
            <w:r w:rsidRPr="00715B60">
              <w:t>Hooda_2012_V4V6_polydextr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A8188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80BE2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33B18BC4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4D962" w14:textId="661A6341" w:rsidR="004C656A" w:rsidRPr="00715B60" w:rsidRDefault="004C656A" w:rsidP="004C656A">
            <w:r w:rsidRPr="00715B60">
              <w:t>Kovatcheva_2015_V1V2_</w:t>
            </w:r>
            <w:r w:rsidR="00715B60" w:rsidRPr="00715B60">
              <w:t>kb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3B60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2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6A33F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3BE1C8FF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BBCEA" w14:textId="6B014D41" w:rsidR="004C656A" w:rsidRPr="00715B60" w:rsidRDefault="004C656A" w:rsidP="004C656A">
            <w:r w:rsidRPr="00715B60">
              <w:t>Liu_2017_V4_F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B2744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E0F67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166C9376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8ABA9" w14:textId="5FFE45C1" w:rsidR="004C656A" w:rsidRPr="00715B60" w:rsidRDefault="004C656A" w:rsidP="004C656A">
            <w:r w:rsidRPr="00715B60">
              <w:t>Liu_2017_V4_GO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E681B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CBB5C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39BE224D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1E3F1" w14:textId="06B2C9C9" w:rsidR="004C656A" w:rsidRPr="00715B60" w:rsidRDefault="004C656A" w:rsidP="004C656A">
            <w:r w:rsidRPr="00715B60">
              <w:t>Morales_2016_V3V4_oligofructo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278BA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3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E7226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2320F588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6BF9C" w14:textId="77777777" w:rsidR="004C656A" w:rsidRPr="00715B60" w:rsidRDefault="004C656A" w:rsidP="004C656A">
            <w:r w:rsidRPr="00715B60">
              <w:t>Rasmussen_2017_V1V3_psylli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1A322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C1290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6A79259F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8265E" w14:textId="77777777" w:rsidR="004C656A" w:rsidRPr="00715B60" w:rsidRDefault="004C656A" w:rsidP="004C656A">
            <w:r w:rsidRPr="00715B60">
              <w:t>Rasmussen_2017_V1V3_SM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4B453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7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69544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01035208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A52F62" w14:textId="77777777" w:rsidR="004C656A" w:rsidRPr="00715B60" w:rsidRDefault="004C656A" w:rsidP="004C656A">
            <w:r w:rsidRPr="00715B60">
              <w:t>Tap_2015_V3V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7AEA7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8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3ED4B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165F30FA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B314" w14:textId="26D88B02" w:rsidR="004C656A" w:rsidRPr="00715B60" w:rsidRDefault="004C656A" w:rsidP="004C656A">
            <w:r w:rsidRPr="00715B60">
              <w:t>Vandeputte_2017_V4_inul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8EC9E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7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A536C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  <w:tr w:rsidR="004C656A" w:rsidRPr="004C656A" w14:paraId="53CC4BA3" w14:textId="77777777" w:rsidTr="00715B60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69905" w14:textId="55FB2E45" w:rsidR="004C656A" w:rsidRPr="00715B60" w:rsidRDefault="004C656A" w:rsidP="004C656A">
            <w:r w:rsidRPr="00715B60">
              <w:t>Venkataraman_2016_V4_potato</w:t>
            </w:r>
            <w:r w:rsidR="00715B60" w:rsidRPr="00715B60">
              <w:t xml:space="preserve"> (RP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9497C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0.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4C667" w14:textId="77777777" w:rsidR="004C656A" w:rsidRPr="004C656A" w:rsidRDefault="004C656A" w:rsidP="004C656A">
            <w:pPr>
              <w:jc w:val="center"/>
              <w:rPr>
                <w:rFonts w:ascii="Times" w:hAnsi="Times" w:cs="Arial"/>
                <w:sz w:val="26"/>
                <w:szCs w:val="26"/>
              </w:rPr>
            </w:pPr>
            <w:r w:rsidRPr="004C656A">
              <w:rPr>
                <w:rFonts w:ascii="Times" w:hAnsi="Times" w:cs="Arial"/>
                <w:sz w:val="26"/>
                <w:szCs w:val="26"/>
              </w:rPr>
              <w:t>No</w:t>
            </w:r>
          </w:p>
        </w:tc>
      </w:tr>
    </w:tbl>
    <w:p w14:paraId="702AD24D" w14:textId="77777777" w:rsidR="004C656A" w:rsidRPr="001E6D59" w:rsidRDefault="004C656A"/>
    <w:sectPr w:rsidR="004C656A" w:rsidRPr="001E6D59" w:rsidSect="00DD0C72">
      <w:headerReference w:type="default" r:id="rId7"/>
      <w:pgSz w:w="15840" w:h="12240" w:orient="landscape"/>
      <w:pgMar w:top="720" w:right="432" w:bottom="720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F13F7" w14:textId="77777777" w:rsidR="009037B0" w:rsidRDefault="009037B0" w:rsidP="001E6D59">
      <w:r>
        <w:separator/>
      </w:r>
    </w:p>
  </w:endnote>
  <w:endnote w:type="continuationSeparator" w:id="0">
    <w:p w14:paraId="677F5085" w14:textId="77777777" w:rsidR="009037B0" w:rsidRDefault="009037B0" w:rsidP="001E6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82FCC" w14:textId="77777777" w:rsidR="009037B0" w:rsidRDefault="009037B0" w:rsidP="001E6D59">
      <w:r>
        <w:separator/>
      </w:r>
    </w:p>
  </w:footnote>
  <w:footnote w:type="continuationSeparator" w:id="0">
    <w:p w14:paraId="52A03CFA" w14:textId="77777777" w:rsidR="009037B0" w:rsidRDefault="009037B0" w:rsidP="001E6D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44C68" w14:textId="7BCF082C" w:rsidR="001E6D59" w:rsidRDefault="001E6D59">
    <w:pPr>
      <w:pStyle w:val="Header"/>
    </w:pPr>
  </w:p>
  <w:p w14:paraId="359DA946" w14:textId="77777777" w:rsidR="001E6D59" w:rsidRDefault="001E6D5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404E3"/>
    <w:multiLevelType w:val="hybridMultilevel"/>
    <w:tmpl w:val="CA1645C6"/>
    <w:lvl w:ilvl="0" w:tplc="C492CF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88"/>
    <w:rsid w:val="000460D6"/>
    <w:rsid w:val="000C6853"/>
    <w:rsid w:val="001869F1"/>
    <w:rsid w:val="001E6D59"/>
    <w:rsid w:val="00207B7E"/>
    <w:rsid w:val="00207D02"/>
    <w:rsid w:val="00226458"/>
    <w:rsid w:val="00237D81"/>
    <w:rsid w:val="00243207"/>
    <w:rsid w:val="0026501E"/>
    <w:rsid w:val="00346564"/>
    <w:rsid w:val="00376F8B"/>
    <w:rsid w:val="00385112"/>
    <w:rsid w:val="003A6BEF"/>
    <w:rsid w:val="00412B34"/>
    <w:rsid w:val="004B1870"/>
    <w:rsid w:val="004B2288"/>
    <w:rsid w:val="004C656A"/>
    <w:rsid w:val="00502B2C"/>
    <w:rsid w:val="00512E7E"/>
    <w:rsid w:val="00560802"/>
    <w:rsid w:val="005C386C"/>
    <w:rsid w:val="00670988"/>
    <w:rsid w:val="00715B60"/>
    <w:rsid w:val="007341A6"/>
    <w:rsid w:val="00820E45"/>
    <w:rsid w:val="00841770"/>
    <w:rsid w:val="008824A0"/>
    <w:rsid w:val="009037B0"/>
    <w:rsid w:val="009619C7"/>
    <w:rsid w:val="00997DD0"/>
    <w:rsid w:val="009A64BF"/>
    <w:rsid w:val="009C005B"/>
    <w:rsid w:val="00AA1CF2"/>
    <w:rsid w:val="00AA3907"/>
    <w:rsid w:val="00AB7A83"/>
    <w:rsid w:val="00AC1DC9"/>
    <w:rsid w:val="00AF1747"/>
    <w:rsid w:val="00AF7177"/>
    <w:rsid w:val="00B00A7F"/>
    <w:rsid w:val="00B46D03"/>
    <w:rsid w:val="00B9211B"/>
    <w:rsid w:val="00BA0889"/>
    <w:rsid w:val="00BC1285"/>
    <w:rsid w:val="00C10198"/>
    <w:rsid w:val="00C50460"/>
    <w:rsid w:val="00C6581B"/>
    <w:rsid w:val="00CF1F67"/>
    <w:rsid w:val="00D24603"/>
    <w:rsid w:val="00D974F4"/>
    <w:rsid w:val="00DD0C72"/>
    <w:rsid w:val="00E5309C"/>
    <w:rsid w:val="00E57962"/>
    <w:rsid w:val="00EA7809"/>
    <w:rsid w:val="00EB4A85"/>
    <w:rsid w:val="00F713EE"/>
    <w:rsid w:val="00F968EE"/>
    <w:rsid w:val="00FE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F71A9"/>
  <w15:chartTrackingRefBased/>
  <w15:docId w15:val="{D3E5FA9C-E7D6-3246-81F7-B5AD1029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A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FE6E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E6EFC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E6EFC"/>
  </w:style>
  <w:style w:type="paragraph" w:styleId="Revision">
    <w:name w:val="Revision"/>
    <w:hidden/>
    <w:uiPriority w:val="99"/>
    <w:semiHidden/>
    <w:rsid w:val="00FE6EFC"/>
  </w:style>
  <w:style w:type="paragraph" w:styleId="Header">
    <w:name w:val="header"/>
    <w:basedOn w:val="Normal"/>
    <w:link w:val="HeaderChar"/>
    <w:uiPriority w:val="99"/>
    <w:unhideWhenUsed/>
    <w:rsid w:val="001E6D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E6D59"/>
  </w:style>
  <w:style w:type="paragraph" w:styleId="Footer">
    <w:name w:val="footer"/>
    <w:basedOn w:val="Normal"/>
    <w:link w:val="FooterChar"/>
    <w:uiPriority w:val="99"/>
    <w:unhideWhenUsed/>
    <w:rsid w:val="001E6D5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E6D59"/>
  </w:style>
  <w:style w:type="paragraph" w:styleId="NormalWeb">
    <w:name w:val="Normal (Web)"/>
    <w:basedOn w:val="Normal"/>
    <w:uiPriority w:val="99"/>
    <w:semiHidden/>
    <w:unhideWhenUsed/>
    <w:rsid w:val="00AA1CF2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8E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8EE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707</Characters>
  <Application>Microsoft Office Word</Application>
  <DocSecurity>0</DocSecurity>
  <Lines>707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Cynthia</dc:creator>
  <cp:keywords/>
  <dc:description/>
  <cp:lastModifiedBy>Cynthia Rodriguez</cp:lastModifiedBy>
  <cp:revision>2</cp:revision>
  <dcterms:created xsi:type="dcterms:W3CDTF">2024-01-26T15:24:00Z</dcterms:created>
  <dcterms:modified xsi:type="dcterms:W3CDTF">2024-01-26T15:24:00Z</dcterms:modified>
</cp:coreProperties>
</file>